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796AA" w14:textId="4E8DEE07" w:rsidR="00217A1A" w:rsidRPr="007575B2" w:rsidRDefault="009D3D1E">
      <w:pPr>
        <w:rPr>
          <w:rFonts w:ascii="Times New Roman" w:hAnsi="Times New Roman" w:cs="Times New Roman"/>
          <w:szCs w:val="24"/>
        </w:rPr>
      </w:pPr>
      <w:r w:rsidRPr="007575B2">
        <w:rPr>
          <w:rFonts w:ascii="Times New Roman" w:hAnsi="Times New Roman" w:cs="Times New Roman"/>
          <w:szCs w:val="24"/>
        </w:rPr>
        <w:t xml:space="preserve">Supplement </w:t>
      </w:r>
      <w:r w:rsidR="008242FA" w:rsidRPr="007575B2">
        <w:rPr>
          <w:rFonts w:ascii="Times New Roman" w:hAnsi="Times New Roman" w:cs="Times New Roman"/>
          <w:szCs w:val="24"/>
        </w:rPr>
        <w:t>Table S1</w:t>
      </w:r>
      <w:r w:rsidRPr="007575B2">
        <w:rPr>
          <w:rFonts w:ascii="Times New Roman" w:hAnsi="Times New Roman" w:cs="Times New Roman"/>
          <w:szCs w:val="24"/>
        </w:rPr>
        <w:t>.</w:t>
      </w:r>
      <w:r w:rsidR="008242FA" w:rsidRPr="007575B2">
        <w:rPr>
          <w:rFonts w:ascii="Times New Roman" w:hAnsi="Times New Roman" w:cs="Times New Roman"/>
          <w:szCs w:val="24"/>
        </w:rPr>
        <w:t xml:space="preserve"> Normal reference</w:t>
      </w:r>
      <w:r w:rsidR="00BB21FC" w:rsidRPr="007575B2">
        <w:rPr>
          <w:rFonts w:ascii="Times New Roman" w:hAnsi="Times New Roman" w:cs="Times New Roman"/>
          <w:szCs w:val="24"/>
        </w:rPr>
        <w:t xml:space="preserve"> and</w:t>
      </w:r>
      <w:r w:rsidR="008242FA" w:rsidRPr="007575B2">
        <w:rPr>
          <w:rFonts w:ascii="Times New Roman" w:hAnsi="Times New Roman" w:cs="Times New Roman"/>
          <w:szCs w:val="24"/>
        </w:rPr>
        <w:t xml:space="preserve"> cut-off for sarcopenia</w:t>
      </w:r>
    </w:p>
    <w:tbl>
      <w:tblPr>
        <w:tblW w:w="1454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20"/>
        <w:gridCol w:w="2867"/>
        <w:gridCol w:w="1456"/>
        <w:gridCol w:w="1480"/>
        <w:gridCol w:w="1480"/>
        <w:gridCol w:w="220"/>
        <w:gridCol w:w="1080"/>
        <w:gridCol w:w="1080"/>
        <w:gridCol w:w="200"/>
        <w:gridCol w:w="1080"/>
        <w:gridCol w:w="1080"/>
      </w:tblGrid>
      <w:tr w:rsidR="008242FA" w:rsidRPr="007575B2" w14:paraId="43543146" w14:textId="77777777" w:rsidTr="008242FA">
        <w:trPr>
          <w:trHeight w:val="61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D50B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E64E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9FA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4EB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E9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15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E62C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t-off (I)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74A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419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t-off (II)</w:t>
            </w:r>
          </w:p>
        </w:tc>
      </w:tr>
      <w:tr w:rsidR="008242FA" w:rsidRPr="007575B2" w14:paraId="0BEF5018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33355" w14:textId="00B31984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udy name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</w:r>
            <w:r w:rsidR="00A41CF6"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thor (year)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02BF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pulation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1C12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asurement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CD1B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D5D50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852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007C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82D1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DC9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6A75B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9F3CE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Women</w:t>
            </w:r>
          </w:p>
        </w:tc>
      </w:tr>
      <w:tr w:rsidR="008242FA" w:rsidRPr="007575B2" w14:paraId="09BCAF44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E05FB7" w14:textId="62BD784E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m et al</w:t>
            </w:r>
            <w:r w:rsidR="00F4425C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.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21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C4D5C3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orea (Healthy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494B11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D1B1FA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A5A5C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D4A01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0EC7C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122DC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3E08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79405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A6E56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52475E4D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724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9CA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tudy participant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3318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/ht2, cm2/m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1225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2 ± 7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6E5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8 ± 5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F58B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AB96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E62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06D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2E24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FD75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</w:tr>
      <w:tr w:rsidR="008242FA" w:rsidRPr="007575B2" w14:paraId="75EE409B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7FE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534D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dult (20-44 years) reference grou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B79F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A/ht2, cm2/m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11F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7.3 ± 7.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54A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0 ± 5.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134C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3B973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E38EF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F9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ABC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0D5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</w:tr>
      <w:tr w:rsidR="008242FA" w:rsidRPr="007575B2" w14:paraId="431D5C69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31635B" w14:textId="0A222F83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on et al</w:t>
            </w:r>
            <w:r w:rsidR="00F4425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21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D8D60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orea (Living liver donation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56442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43FD4A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58B40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FF80E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02052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8B6E3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10532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51EB5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BE0DA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3F677C23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053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8CA9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tudy participant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F109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9E3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2.89±6.78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7E4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9.06±5.65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184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F409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06A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A71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955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19F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6</w:t>
            </w:r>
          </w:p>
        </w:tc>
      </w:tr>
      <w:tr w:rsidR="008242FA" w:rsidRPr="007575B2" w14:paraId="45F0E2C4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2F5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1AA2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dult (20-40 years) reference grou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DA69F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0D3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53.05±6.6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963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38.78±5.78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FF1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154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612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7.2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59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1E9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E13F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.27</w:t>
            </w:r>
          </w:p>
        </w:tc>
      </w:tr>
      <w:tr w:rsidR="008242FA" w:rsidRPr="007575B2" w14:paraId="0A52F6EE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85298" w14:textId="04C5480D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eng et al</w:t>
            </w:r>
            <w:r w:rsidR="00F4425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9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C55F72" w14:textId="26F24C3C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ina (Living kidn</w:t>
            </w:r>
            <w:r w:rsidR="00BB7B8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 donation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EB642A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6E919A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D47B7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9158C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6936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5154C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2DE38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F9E4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E7952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41138411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CD9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1957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tudy participant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EA83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1572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.9 ± 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D8B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4 ± 5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EE03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670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7BD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9ED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CF06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80A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8</w:t>
            </w:r>
          </w:p>
        </w:tc>
      </w:tr>
      <w:tr w:rsidR="008242FA" w:rsidRPr="007575B2" w14:paraId="198D902D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96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29D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dult (20-50 years) reference grou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F99A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573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4.0 ± 6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DE9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.7 ± 5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CE8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F24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244F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C59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45F6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B2A1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</w:tr>
      <w:tr w:rsidR="008242FA" w:rsidRPr="007575B2" w14:paraId="0E0EBDCB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E0BEF9" w14:textId="080ECE4F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Ufuk</w:t>
            </w:r>
            <w:proofErr w:type="spellEnd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t</w:t>
            </w:r>
            <w:r w:rsidR="00F4425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</w:t>
            </w:r>
            <w:r w:rsidR="00F4425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9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0B523D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ukey (Kidney donation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5ECAB2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92F505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CE78E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26AE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BDFFB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5C85A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F95C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A2E6A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76DD2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2058533A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D73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3EA83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tudy participant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90C3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554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51±3.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F60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32±3.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730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04D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098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.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037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2B9E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0D63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1</w:t>
            </w:r>
          </w:p>
        </w:tc>
      </w:tr>
      <w:tr w:rsidR="008242FA" w:rsidRPr="007575B2" w14:paraId="51DC1F4F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9DC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C1B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oung adult (20-40 years) reference grou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FD4D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567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1.66±3.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688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2.28±5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6C82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85B1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501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D8B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33D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107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.2</w:t>
            </w:r>
          </w:p>
        </w:tc>
      </w:tr>
      <w:tr w:rsidR="008242FA" w:rsidRPr="007575B2" w14:paraId="480FAAF2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AA0C7E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rstine</w:t>
            </w:r>
            <w:proofErr w:type="spellEnd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t al. (2018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ADFBBE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A (Donor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9F63D1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C520D1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88CE3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5CCB9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BE42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CAD1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3A48E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0B295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3EF37B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163031B7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EA0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8F11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ercentile of individual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636E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E25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3D2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A4D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742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1B4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4F1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A9B0C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E5D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.4</w:t>
            </w:r>
          </w:p>
        </w:tc>
      </w:tr>
      <w:tr w:rsidR="008242FA" w:rsidRPr="007575B2" w14:paraId="085973D1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EFED55" w14:textId="3B0D5756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n der Werf et al</w:t>
            </w:r>
            <w:r w:rsidR="00F4425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2018)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70A407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ucasian (Donor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518BB2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8D58D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D54A4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906222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119D5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E47DB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7854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B1FEF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90214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2A1E2138" w14:textId="77777777" w:rsidTr="008242FA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D64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CC04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perscript"/>
              </w:rPr>
              <w:t>th</w:t>
            </w: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ercentile of individual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0AE4F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M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0C60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C80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541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A290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4E99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6B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9117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0DE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</w:tr>
      <w:tr w:rsidR="008242FA" w:rsidRPr="007575B2" w14:paraId="4A17E6F4" w14:textId="77777777" w:rsidTr="00A41CF6">
        <w:trPr>
          <w:trHeight w:val="615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D28D3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rstine</w:t>
            </w:r>
            <w:proofErr w:type="spellEnd"/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t al. (2017)</w:t>
            </w:r>
          </w:p>
        </w:tc>
        <w:tc>
          <w:tcPr>
            <w:tcW w:w="28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440B6F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SA (Healthy)</w:t>
            </w: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776091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C059D7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436BA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863B71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A319F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290B1A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9BB885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027226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E1FF9D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8242FA" w:rsidRPr="007575B2" w14:paraId="27F80533" w14:textId="77777777" w:rsidTr="00A41CF6">
        <w:trPr>
          <w:trHeight w:val="6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3EBF8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4DF4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otal study participants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B60B5" w14:textId="77777777" w:rsidR="008242FA" w:rsidRPr="007575B2" w:rsidRDefault="008242FA" w:rsidP="008242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SA index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9DC24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9.7 ± 7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F297E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.0 ± 6.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7AD80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7E289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9636" w14:textId="77777777" w:rsidR="008242FA" w:rsidRPr="007575B2" w:rsidRDefault="008242FA" w:rsidP="008242FA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7575B2">
              <w:rPr>
                <w:rFonts w:ascii="Times New Roman" w:hAnsi="Times New Roman" w:cs="Times New Roman"/>
                <w:kern w:val="0"/>
                <w:szCs w:val="24"/>
              </w:rPr>
              <w:t>N/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15395" w14:textId="77777777" w:rsidR="008242FA" w:rsidRPr="007575B2" w:rsidRDefault="008242FA" w:rsidP="008242FA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5D49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7918F" w14:textId="77777777" w:rsidR="008242FA" w:rsidRPr="007575B2" w:rsidRDefault="008242FA" w:rsidP="008242F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575B2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4</w:t>
            </w:r>
          </w:p>
        </w:tc>
      </w:tr>
    </w:tbl>
    <w:p w14:paraId="0009B4B8" w14:textId="77777777" w:rsidR="008242FA" w:rsidRPr="007575B2" w:rsidRDefault="008242FA">
      <w:pPr>
        <w:rPr>
          <w:rFonts w:ascii="Times New Roman" w:hAnsi="Times New Roman" w:cs="Times New Roman"/>
          <w:szCs w:val="24"/>
        </w:rPr>
      </w:pPr>
      <w:r w:rsidRPr="007575B2">
        <w:rPr>
          <w:rFonts w:ascii="Times New Roman" w:hAnsi="Times New Roman" w:cs="Times New Roman"/>
          <w:szCs w:val="24"/>
        </w:rPr>
        <w:t>Cut-off (I): Mean-2SD individual cut-off for sarcopenia; Cut-off (II): 5th percentiles of individuals for sarcopenia.</w:t>
      </w:r>
    </w:p>
    <w:p w14:paraId="0F66A920" w14:textId="77777777" w:rsidR="008242FA" w:rsidRPr="007575B2" w:rsidRDefault="008242FA">
      <w:pPr>
        <w:rPr>
          <w:rFonts w:ascii="Times New Roman" w:hAnsi="Times New Roman" w:cs="Times New Roman"/>
          <w:szCs w:val="24"/>
        </w:rPr>
      </w:pPr>
      <w:r w:rsidRPr="007575B2">
        <w:rPr>
          <w:rFonts w:ascii="Times New Roman" w:hAnsi="Times New Roman" w:cs="Times New Roman"/>
          <w:szCs w:val="24"/>
        </w:rPr>
        <w:t>N/A, not available.</w:t>
      </w:r>
    </w:p>
    <w:p w14:paraId="7072DF87" w14:textId="6B9D615A" w:rsidR="008242FA" w:rsidRPr="007575B2" w:rsidRDefault="008242FA">
      <w:pPr>
        <w:widowControl/>
        <w:rPr>
          <w:rFonts w:ascii="Times New Roman" w:hAnsi="Times New Roman" w:cs="Times New Roman"/>
          <w:szCs w:val="24"/>
        </w:rPr>
      </w:pPr>
    </w:p>
    <w:sectPr w:rsidR="008242FA" w:rsidRPr="007575B2" w:rsidSect="008242F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B76D8" w14:textId="77777777" w:rsidR="00370F03" w:rsidRDefault="00370F03" w:rsidP="006C7A19">
      <w:r>
        <w:separator/>
      </w:r>
    </w:p>
  </w:endnote>
  <w:endnote w:type="continuationSeparator" w:id="0">
    <w:p w14:paraId="1D3C1A8D" w14:textId="77777777" w:rsidR="00370F03" w:rsidRDefault="00370F03" w:rsidP="006C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D2DDA" w14:textId="77777777" w:rsidR="00370F03" w:rsidRDefault="00370F03" w:rsidP="006C7A19">
      <w:r>
        <w:separator/>
      </w:r>
    </w:p>
  </w:footnote>
  <w:footnote w:type="continuationSeparator" w:id="0">
    <w:p w14:paraId="1CBF25D7" w14:textId="77777777" w:rsidR="00370F03" w:rsidRDefault="00370F03" w:rsidP="006C7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2FA"/>
    <w:rsid w:val="001A197E"/>
    <w:rsid w:val="00217A1A"/>
    <w:rsid w:val="00370F03"/>
    <w:rsid w:val="005349ED"/>
    <w:rsid w:val="00592401"/>
    <w:rsid w:val="005B334B"/>
    <w:rsid w:val="006B7582"/>
    <w:rsid w:val="006C7A19"/>
    <w:rsid w:val="007575B2"/>
    <w:rsid w:val="008242FA"/>
    <w:rsid w:val="009D3D1E"/>
    <w:rsid w:val="00A41CF6"/>
    <w:rsid w:val="00A9429E"/>
    <w:rsid w:val="00BB21FC"/>
    <w:rsid w:val="00BB7B8F"/>
    <w:rsid w:val="00BC74E9"/>
    <w:rsid w:val="00C44B2C"/>
    <w:rsid w:val="00D16615"/>
    <w:rsid w:val="00D5392E"/>
    <w:rsid w:val="00E243FC"/>
    <w:rsid w:val="00E40405"/>
    <w:rsid w:val="00F33218"/>
    <w:rsid w:val="00F4425C"/>
    <w:rsid w:val="00FD2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C85E87"/>
  <w15:chartTrackingRefBased/>
  <w15:docId w15:val="{4AFC41A9-0F9A-432F-8E56-F72062DD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B21F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B21FC"/>
  </w:style>
  <w:style w:type="character" w:customStyle="1" w:styleId="a5">
    <w:name w:val="註解文字 字元"/>
    <w:basedOn w:val="a0"/>
    <w:link w:val="a4"/>
    <w:uiPriority w:val="99"/>
    <w:semiHidden/>
    <w:rsid w:val="00BB21FC"/>
  </w:style>
  <w:style w:type="paragraph" w:styleId="a6">
    <w:name w:val="annotation subject"/>
    <w:basedOn w:val="a4"/>
    <w:next w:val="a4"/>
    <w:link w:val="a7"/>
    <w:uiPriority w:val="99"/>
    <w:semiHidden/>
    <w:unhideWhenUsed/>
    <w:rsid w:val="00BB21FC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BB21FC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B21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B21FC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C7A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6C7A19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6C7A1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6C7A1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7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</dc:creator>
  <cp:keywords/>
  <dc:description/>
  <cp:lastModifiedBy>登棋 楊</cp:lastModifiedBy>
  <cp:revision>4</cp:revision>
  <dcterms:created xsi:type="dcterms:W3CDTF">2022-02-07T18:29:00Z</dcterms:created>
  <dcterms:modified xsi:type="dcterms:W3CDTF">2022-02-13T03:23:00Z</dcterms:modified>
</cp:coreProperties>
</file>